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5292C" w14:textId="77777777" w:rsidR="00A05BFC" w:rsidRPr="00685107" w:rsidRDefault="00A05BFC" w:rsidP="00A05B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. S2</w:t>
      </w:r>
      <w:bookmarkStart w:id="0" w:name="_Hlk24794093"/>
      <w:r w:rsidRPr="006851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the </w:t>
      </w:r>
      <w:r w:rsidRPr="00685107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>-diversity</w:t>
      </w:r>
      <w:r>
        <w:rPr>
          <w:rFonts w:ascii="Times New Roman" w:hAnsi="Times New Roman" w:cs="Times New Roman"/>
          <w:sz w:val="24"/>
          <w:szCs w:val="24"/>
        </w:rPr>
        <w:t xml:space="preserve"> (Chao1 index, PD whole tree index and Shannon index) between the pairwise group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158" w:type="dxa"/>
        <w:jc w:val="center"/>
        <w:tblLook w:val="04A0" w:firstRow="1" w:lastRow="0" w:firstColumn="1" w:lastColumn="0" w:noHBand="0" w:noVBand="1"/>
      </w:tblPr>
      <w:tblGrid>
        <w:gridCol w:w="1838"/>
        <w:gridCol w:w="1134"/>
        <w:gridCol w:w="1109"/>
        <w:gridCol w:w="1112"/>
        <w:gridCol w:w="1109"/>
        <w:gridCol w:w="1206"/>
        <w:gridCol w:w="1109"/>
        <w:gridCol w:w="1109"/>
        <w:gridCol w:w="1004"/>
        <w:gridCol w:w="1109"/>
        <w:gridCol w:w="1004"/>
        <w:gridCol w:w="1186"/>
        <w:gridCol w:w="1129"/>
      </w:tblGrid>
      <w:tr w:rsidR="007519EA" w:rsidRPr="007519EA" w14:paraId="3434CF3B" w14:textId="77777777" w:rsidTr="007519EA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2446" w14:textId="77777777" w:rsidR="007519EA" w:rsidRPr="007519EA" w:rsidRDefault="007519EA" w:rsidP="00751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-diversity</w:t>
            </w:r>
          </w:p>
        </w:tc>
        <w:tc>
          <w:tcPr>
            <w:tcW w:w="44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3745" w14:textId="77777777" w:rsidR="007519EA" w:rsidRPr="007519EA" w:rsidRDefault="007519EA" w:rsidP="00751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o 1 index</w:t>
            </w:r>
          </w:p>
        </w:tc>
        <w:tc>
          <w:tcPr>
            <w:tcW w:w="4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217D" w14:textId="77777777" w:rsidR="007519EA" w:rsidRPr="007519EA" w:rsidRDefault="007519EA" w:rsidP="00751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 whole tree index</w:t>
            </w:r>
          </w:p>
        </w:tc>
        <w:tc>
          <w:tcPr>
            <w:tcW w:w="44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A6EE" w14:textId="77777777" w:rsidR="007519EA" w:rsidRPr="007519EA" w:rsidRDefault="007519EA" w:rsidP="00751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non index</w:t>
            </w:r>
          </w:p>
        </w:tc>
      </w:tr>
      <w:tr w:rsidR="007519EA" w:rsidRPr="007519EA" w14:paraId="622AC676" w14:textId="77777777" w:rsidTr="007519EA">
        <w:trPr>
          <w:trHeight w:val="300"/>
          <w:jc w:val="center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CAF2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8ED1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A6CB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wr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7C6F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r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7B20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adj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5B6F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7EE0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wr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3123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r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FCC8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adj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622C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D979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w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C63C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A604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adj</w:t>
            </w:r>
          </w:p>
        </w:tc>
      </w:tr>
      <w:tr w:rsidR="007519EA" w:rsidRPr="007519EA" w14:paraId="537C2EFB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82FF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-Corn-so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3A37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1.136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380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7.433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566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1600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03F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494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A33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1459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C94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1815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8CA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239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5B1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62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C10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77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CF1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974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328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192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D72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8182</w:t>
            </w:r>
          </w:p>
        </w:tc>
      </w:tr>
      <w:tr w:rsidR="007519EA" w:rsidRPr="007519EA" w14:paraId="3D4990E5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4825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esh-Corn-so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A20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817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110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8.695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361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.531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062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99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A7B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2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05B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23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3F1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2004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180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04B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90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508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87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E41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45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53A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2618</w:t>
            </w:r>
          </w:p>
        </w:tc>
      </w:tr>
      <w:tr w:rsidR="007519EA" w:rsidRPr="007519EA" w14:paraId="3E0AD6C8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849F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esh-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A30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5548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002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0.837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FCB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.9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A77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651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2F7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37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9FC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561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333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83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CA9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50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646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065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D9E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69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5C1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82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C5A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8296</w:t>
            </w:r>
          </w:p>
        </w:tc>
      </w:tr>
      <w:tr w:rsidR="007519EA" w:rsidRPr="007519EA" w14:paraId="6853CB61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84F5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iage-Corn-so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7DB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2.080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106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2.610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06D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498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D08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183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BEF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009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BCD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6065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32A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4709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8F6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173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497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278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90F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96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C7D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A16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8928</w:t>
            </w:r>
          </w:p>
        </w:tc>
      </w:tr>
      <w:tr w:rsidR="007519EA" w:rsidRPr="007519EA" w14:paraId="6A64331C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40F2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iage-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75A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943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7DA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65.47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594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583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9CF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46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3F3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863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3E3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2713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017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864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66F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8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A35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0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0E6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251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8E0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50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A1B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0369</w:t>
            </w:r>
          </w:p>
        </w:tc>
      </w:tr>
      <w:tr w:rsidR="007519EA" w:rsidRPr="007519EA" w14:paraId="3120DE4B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B182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iage-Fle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972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5.49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8AB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1.40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F53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405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F05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602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A1B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001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526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841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155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143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190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3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FAA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007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F1A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05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03C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16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FC6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6993</w:t>
            </w:r>
          </w:p>
        </w:tc>
      </w:tr>
      <w:tr w:rsidR="007519EA" w:rsidRPr="007519EA" w14:paraId="632BD146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C0E8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it-Corn-so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601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6578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599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4.968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175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6524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6F7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746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7EC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194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670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5549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C11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6163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A75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86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2367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94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FBF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6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DD0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817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E70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9683</w:t>
            </w:r>
          </w:p>
        </w:tc>
      </w:tr>
      <w:tr w:rsidR="007519EA" w:rsidRPr="007519EA" w14:paraId="7334A5A7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6850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it-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7E8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78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0D7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9.205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2A7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163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769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019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6AC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51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372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815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4A4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190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881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72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D5B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834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B107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45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4F8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122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D7B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0733</w:t>
            </w:r>
          </w:p>
        </w:tc>
      </w:tr>
      <w:tr w:rsidR="007519EA" w:rsidRPr="007519EA" w14:paraId="4E379B28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E297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it-Fle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9C7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.076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34E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4.71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BB4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.562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C82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956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D06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86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841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28166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3DB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4443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8E1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18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B337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023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1AE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391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B6B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454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477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2383</w:t>
            </w:r>
          </w:p>
        </w:tc>
      </w:tr>
      <w:tr w:rsidR="007519EA" w:rsidRPr="007519EA" w14:paraId="0BC66EC1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36F5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it-Foli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1E4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22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A2B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4.5183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62A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.363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A90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328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887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15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30C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246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F8F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7658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38E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25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B95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840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9DD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22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38E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906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2DC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8083</w:t>
            </w:r>
          </w:p>
        </w:tc>
      </w:tr>
      <w:tr w:rsidR="007519EA" w:rsidRPr="007519EA" w14:paraId="7639C519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9E94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in-Corn-soy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840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4.24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1E5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8.101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B7F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0.3874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041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05229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1C7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115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B6C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.869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D1C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402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A4E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025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F0D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105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37C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460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7DF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50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C24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123096</w:t>
            </w:r>
          </w:p>
        </w:tc>
      </w:tr>
      <w:tr w:rsidR="007519EA" w:rsidRPr="007519EA" w14:paraId="33E3C9D8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4499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in-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667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3.107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D41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1.48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5F4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662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4BF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94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F68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969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5A2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557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AA8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25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95C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6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A44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27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0FB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815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42A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98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436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7584</w:t>
            </w:r>
          </w:p>
        </w:tc>
      </w:tr>
      <w:tr w:rsidR="007519EA" w:rsidRPr="007519EA" w14:paraId="54EEB6C9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2DDF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in-Flesh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AC0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7.66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CD6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21.305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9C5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809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D72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120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E46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10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952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5.302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6FB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071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10C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6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A25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834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CDF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165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AD6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03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7AD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141179</w:t>
            </w:r>
          </w:p>
        </w:tc>
      </w:tr>
      <w:tr w:rsidR="007519EA" w:rsidRPr="007519EA" w14:paraId="166945DC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1775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in-Foli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C69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2.164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3AB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4.56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0F8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2356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374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259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C5E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105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04F7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400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58D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8934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F32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0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81F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27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26F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78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A99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25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5B4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5328</w:t>
            </w:r>
          </w:p>
        </w:tc>
      </w:tr>
      <w:tr w:rsidR="007519EA" w:rsidRPr="007519EA" w14:paraId="5C8AF5FE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B4D4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in-Fruit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13C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2.58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000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8.425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F51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.7469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2FB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0485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E1E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3921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7E9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141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E28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305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A6F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018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369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11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04C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4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BED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810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B81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041251</w:t>
            </w:r>
          </w:p>
        </w:tc>
      </w:tr>
      <w:tr w:rsidR="007519EA" w:rsidRPr="007519EA" w14:paraId="75D8A2DB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F9B9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ni-Corn-so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0FF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2.892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385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4.524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92B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395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F95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619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E19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437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EC3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040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21C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652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243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4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1A8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44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0D0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84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B65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964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967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2788</w:t>
            </w:r>
          </w:p>
        </w:tc>
      </w:tr>
      <w:tr w:rsidR="007519EA" w:rsidRPr="007519EA" w14:paraId="7BEB3E04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91EA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ni-F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764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44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6B7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8.8467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AC3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3348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600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66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B08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08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CED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343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E76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604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BB66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0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0A4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32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1D0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272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79D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387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886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9991</w:t>
            </w:r>
          </w:p>
        </w:tc>
      </w:tr>
      <w:tr w:rsidR="007519EA" w:rsidRPr="007519EA" w14:paraId="16935C18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098E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ni-Fle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47D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6.310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6A0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4.868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AE1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247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90F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3123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8A2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295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322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757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39B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159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1FB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8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91E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73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4B7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490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154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43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7CB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4292</w:t>
            </w:r>
          </w:p>
        </w:tc>
      </w:tr>
      <w:tr w:rsidR="007519EA" w:rsidRPr="007519EA" w14:paraId="4E059DA8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BABE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ni-Foli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E37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87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2669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4.3691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8B7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74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6837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175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D5D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71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FE2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868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4F4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121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FFB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1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A311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338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9FD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78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BAA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465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4D1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7342</w:t>
            </w:r>
          </w:p>
        </w:tc>
      </w:tr>
      <w:tr w:rsidR="007519EA" w:rsidRPr="007519EA" w14:paraId="3457D1C5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0215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ni-Fru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C77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.234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8A1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9.9149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1DA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4454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30D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62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53A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43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A89B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5475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01EC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606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9CBD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38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EEF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50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D15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7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2093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44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7302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3286</w:t>
            </w:r>
          </w:p>
        </w:tc>
      </w:tr>
      <w:tr w:rsidR="007519EA" w:rsidRPr="007519EA" w14:paraId="525FCB08" w14:textId="77777777" w:rsidTr="007519EA">
        <w:trPr>
          <w:trHeight w:val="30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3554" w14:textId="77777777" w:rsidR="007519EA" w:rsidRPr="007519EA" w:rsidRDefault="007519EA" w:rsidP="00751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ni-Grain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AB4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35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EC3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960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7B2E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.5537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69F4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2799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921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777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CED5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2187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7D9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10.54336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181A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047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6C7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611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0FD0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03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89EF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61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7AE8" w14:textId="77777777" w:rsidR="007519EA" w:rsidRPr="007519EA" w:rsidRDefault="007519EA" w:rsidP="007519EA">
            <w:pPr>
              <w:widowControl/>
              <w:jc w:val="right"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7519EA">
              <w:rPr>
                <w:rFonts w:ascii="Times New Roman" w:eastAsia="等线" w:hAnsi="Times New Roman" w:cs="Times New Roman"/>
                <w:kern w:val="0"/>
                <w:szCs w:val="21"/>
              </w:rPr>
              <w:t>0.0154643</w:t>
            </w:r>
          </w:p>
        </w:tc>
      </w:tr>
    </w:tbl>
    <w:p w14:paraId="236E5BAA" w14:textId="77777777" w:rsidR="00342DC0" w:rsidRPr="007519EA" w:rsidRDefault="00342DC0" w:rsidP="000745C6"/>
    <w:sectPr w:rsidR="00342DC0" w:rsidRPr="007519EA" w:rsidSect="00A05B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47AACC" w14:textId="77777777" w:rsidR="00FB6855" w:rsidRDefault="00FB6855" w:rsidP="00E47FCF">
      <w:r>
        <w:separator/>
      </w:r>
    </w:p>
  </w:endnote>
  <w:endnote w:type="continuationSeparator" w:id="0">
    <w:p w14:paraId="59D2D017" w14:textId="77777777" w:rsidR="00FB6855" w:rsidRDefault="00FB6855" w:rsidP="00E47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19551" w14:textId="77777777" w:rsidR="00FB6855" w:rsidRDefault="00FB6855" w:rsidP="00E47FCF">
      <w:r>
        <w:separator/>
      </w:r>
    </w:p>
  </w:footnote>
  <w:footnote w:type="continuationSeparator" w:id="0">
    <w:p w14:paraId="4D11D7C4" w14:textId="77777777" w:rsidR="00FB6855" w:rsidRDefault="00FB6855" w:rsidP="00E47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BFC"/>
    <w:rsid w:val="000745C6"/>
    <w:rsid w:val="001B6CD1"/>
    <w:rsid w:val="0025513A"/>
    <w:rsid w:val="00342DC0"/>
    <w:rsid w:val="007519EA"/>
    <w:rsid w:val="008748D7"/>
    <w:rsid w:val="008D5A29"/>
    <w:rsid w:val="00975A42"/>
    <w:rsid w:val="00A05BFC"/>
    <w:rsid w:val="00B10017"/>
    <w:rsid w:val="00C55810"/>
    <w:rsid w:val="00E47FCF"/>
    <w:rsid w:val="00FB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45D56"/>
  <w15:chartTrackingRefBased/>
  <w15:docId w15:val="{7324E9E3-A184-4D8E-8298-A9F214E1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B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F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F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53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4ECCF-C53F-45E0-8842-C529905B9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康鹏</dc:creator>
  <cp:keywords/>
  <dc:description/>
  <cp:lastModifiedBy>肖 康鹏</cp:lastModifiedBy>
  <cp:revision>7</cp:revision>
  <dcterms:created xsi:type="dcterms:W3CDTF">2020-09-15T04:01:00Z</dcterms:created>
  <dcterms:modified xsi:type="dcterms:W3CDTF">2021-04-12T13:09:00Z</dcterms:modified>
</cp:coreProperties>
</file>